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Family MRQ11 selected homozygous and compound heterozygous variants, primer sequences, product sizes and annealing temperatures.</w:t>
      </w:r>
    </w:p>
    <w:tbl>
      <w:tblPr>
        <w:tblW w:w="979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6"/>
        <w:gridCol w:w="1113"/>
        <w:gridCol w:w="4410"/>
        <w:gridCol w:w="1440"/>
        <w:gridCol w:w="1530"/>
      </w:tblGrid>
      <w:tr>
        <w:trPr>
          <w:trHeight w:val="615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on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5' - 3'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duct siz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nealing temperature</w:t>
            </w:r>
          </w:p>
        </w:tc>
      </w:tr>
      <w:tr>
        <w:trPr>
          <w:trHeight w:val="300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MOX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GTGCTGTTTTCCGGTGA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bp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GGCTGGAGGTCACGAGTTA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S1R2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TGCGCCAGAACTTCACT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bp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TGGTGTTGAAGGACAAGGT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P11A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TGGGCAAGAGCTTTTGAT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bp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CAGACCCAAGCCAAGTTACC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ORA2B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CTGCTGCCTTGTGAAGTGT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bp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GCTGGCTGGAAAAGAGTGAC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NF589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TATGTCTGCGGAGAGTGTG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bp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CGATTTCTCCCTTGTGTGT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NF502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TGGGAAAACATTTCGATGT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bp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ATGCCTTCCCACACCTATT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68" w:hanging="0"/>
              <w:rPr>
                <w:rFonts w:ascii="Times New Roman" w:hAnsi="Times New Roman" w:cs="Times New Roman"/>
                <w:i/>
                <w:i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HFE1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AGGAATTGCCAATGTTGAT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bp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ind w:left="-68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AAATGAAATCTCAGACTTGCTCAC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68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HFE1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GACTGAACTCCACCCAGAG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bp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ind w:left="-68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GGCCATCATCAACATCCA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68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MYA5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GAAGGTGCTGGCAGAAAAA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bp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ind w:left="-68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CACCTTTCTCCTTTTCAGAA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68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MYA5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AGAAACACCGCCATATTTG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bp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ind w:left="-68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CTCCAAGTGGTGCTTTGAAA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68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CHS1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AGGCCATGTACGGCTTAT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bp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ind w:left="-68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ACCTGAGTTCCAGCAGTG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68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CHS1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CATCTTTCTCAGTGCAGATG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bp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ind w:left="-68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CTGTGGCTGTAACCCTCAA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68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PAGT1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TTCAAATAGTGGCCCAGTCA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bp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ind w:left="-68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CCCCTTGGATCTGATGTAG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2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68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PAGT1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CTTGCCCGTTACCTGAAGA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bp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TTGAGGTCCTGACCACAGA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NND2C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ACAGAGCAAGACCCCATCT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bp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ind w:left="-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TTCGTGTTTGCAACTTCACC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, forward primers; R, reverse primer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0:28:00Z</dcterms:created>
  <dc:creator>Qizilbash</dc:creator>
  <dc:description/>
  <dc:language>en-US</dc:language>
  <cp:lastModifiedBy>ProOne</cp:lastModifiedBy>
  <cp:lastPrinted>2013-09-02T13:51:00Z</cp:lastPrinted>
  <dcterms:modified xsi:type="dcterms:W3CDTF">2014-10-23T10:28:00Z</dcterms:modified>
  <cp:revision>2</cp:revision>
  <dc:subject/>
  <dc:title/>
</cp:coreProperties>
</file>